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BCB05" w14:textId="2B7DEB4B" w:rsidR="00A9181F" w:rsidRDefault="00A9181F" w:rsidP="003636EB">
      <w:pPr>
        <w:pStyle w:val="1"/>
        <w:rPr>
          <w:rFonts w:eastAsiaTheme="minorEastAsia"/>
        </w:rPr>
      </w:pPr>
      <w:r w:rsidRPr="003E3ABD">
        <w:rPr>
          <w:rFonts w:eastAsiaTheme="minorEastAsia"/>
        </w:rPr>
        <w:t xml:space="preserve">Multimedia Appendix </w:t>
      </w:r>
      <w:r w:rsidR="00610C0A">
        <w:rPr>
          <w:rFonts w:eastAsiaTheme="minorEastAsia" w:hint="eastAsia"/>
        </w:rPr>
        <w:t>8</w:t>
      </w:r>
      <w:r w:rsidRPr="00A45D28">
        <w:rPr>
          <w:rFonts w:eastAsiaTheme="minorEastAsia"/>
        </w:rPr>
        <w:t>.</w:t>
      </w:r>
      <w:r w:rsidR="00DB47A1" w:rsidRPr="00DB47A1">
        <w:t xml:space="preserve"> </w:t>
      </w:r>
      <w:r w:rsidR="00DB47A1" w:rsidRPr="00DB47A1">
        <w:rPr>
          <w:rFonts w:eastAsiaTheme="minorEastAsia"/>
        </w:rPr>
        <w:t>The top-selected 50 web service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3"/>
        <w:gridCol w:w="3431"/>
        <w:gridCol w:w="2868"/>
        <w:gridCol w:w="3370"/>
      </w:tblGrid>
      <w:tr w:rsidR="00112940" w:rsidRPr="00112940" w14:paraId="5830BDAF" w14:textId="77777777" w:rsidTr="00267CE8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BE912" w14:textId="1521DF75" w:rsidR="00112940" w:rsidRPr="00112940" w:rsidRDefault="004A79BB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A79B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920D2" w14:textId="445E487A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Web service</w:t>
            </w:r>
            <w:r w:rsidR="004A79BB" w:rsidRPr="004A79B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descript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CE47D" w14:textId="083ABC5F" w:rsidR="00112940" w:rsidRPr="00112940" w:rsidRDefault="00D5554C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5554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Variable name (analysis cod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68533" w14:textId="1C54F952" w:rsidR="00112940" w:rsidRPr="00112940" w:rsidRDefault="00D5554C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5554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spondents selecting this option, n</w:t>
            </w:r>
          </w:p>
        </w:tc>
      </w:tr>
      <w:tr w:rsidR="00112940" w:rsidRPr="00112940" w14:paraId="6C7354B8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9B957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8257C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Rakuten </w:t>
            </w: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chi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2C894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akutenichi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5E15D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63</w:t>
            </w:r>
          </w:p>
        </w:tc>
      </w:tr>
      <w:tr w:rsidR="00112940" w:rsidRPr="00112940" w14:paraId="61E8C72E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60FEE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DE550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Goo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335B0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goo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F4BBA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40</w:t>
            </w:r>
          </w:p>
        </w:tc>
      </w:tr>
      <w:tr w:rsidR="00112940" w:rsidRPr="00112940" w14:paraId="4A6354D4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E1AC9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65A27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maz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D486E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maz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0A1FD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90</w:t>
            </w:r>
          </w:p>
        </w:tc>
      </w:tr>
      <w:tr w:rsidR="00112940" w:rsidRPr="00112940" w14:paraId="2C59F1AF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A34C3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6FE53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ouTu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775B2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outu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AE257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69</w:t>
            </w:r>
          </w:p>
        </w:tc>
      </w:tr>
      <w:tr w:rsidR="00112940" w:rsidRPr="00112940" w14:paraId="5190473B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98465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8C48C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hoo!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90EFE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hoojap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101D7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58</w:t>
            </w:r>
          </w:p>
        </w:tc>
      </w:tr>
      <w:tr w:rsidR="00112940" w:rsidRPr="00112940" w14:paraId="6851DEA1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99021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B18D5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hoo! 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46ADC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hoonew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45EB4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24</w:t>
            </w:r>
          </w:p>
        </w:tc>
      </w:tr>
      <w:tr w:rsidR="00112940" w:rsidRPr="00112940" w14:paraId="1F951CB6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AC05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1F403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Google M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AF9C6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googlem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CDCF2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89</w:t>
            </w:r>
          </w:p>
        </w:tc>
      </w:tr>
      <w:tr w:rsidR="00112940" w:rsidRPr="00112940" w14:paraId="3CBDD803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B4211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258BF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hoo! Weather &amp; Dis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377AC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hooweat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2C49F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03</w:t>
            </w:r>
          </w:p>
        </w:tc>
      </w:tr>
      <w:tr w:rsidR="00112940" w:rsidRPr="00112940" w14:paraId="485D748D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4B32B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A6EC8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akuten 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8D9A7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akutentrav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2C432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55</w:t>
            </w:r>
          </w:p>
        </w:tc>
      </w:tr>
      <w:tr w:rsidR="00112940" w:rsidRPr="00112940" w14:paraId="736D8036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D1C84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BBEE1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abelo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6B027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abelo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0B004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20</w:t>
            </w:r>
          </w:p>
        </w:tc>
      </w:tr>
      <w:tr w:rsidR="00112940" w:rsidRPr="00112940" w14:paraId="40B6D753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C93FF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68B8F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hoo! Sho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4B255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hooshopp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A485C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44</w:t>
            </w:r>
          </w:p>
        </w:tc>
      </w:tr>
      <w:tr w:rsidR="00112940" w:rsidRPr="00112940" w14:paraId="36B569F8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F6631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033E0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Wikip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2FC8E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wikipe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FA7CD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31</w:t>
            </w:r>
          </w:p>
        </w:tc>
      </w:tr>
      <w:tr w:rsidR="00112940" w:rsidRPr="00112940" w14:paraId="2D4113AD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F2ABB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72765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X (formerly Twi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10E6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84522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98</w:t>
            </w:r>
          </w:p>
        </w:tc>
      </w:tr>
      <w:tr w:rsidR="00112940" w:rsidRPr="00112940" w14:paraId="5BB71C06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CA419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01B29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ookp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EEA0F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ookp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6062A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94</w:t>
            </w:r>
          </w:p>
        </w:tc>
      </w:tr>
      <w:tr w:rsidR="00112940" w:rsidRPr="00112940" w14:paraId="5D7E26EA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AF6D0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3ADE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hoo! Transit / Route Fi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E1E0F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hoorou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3DCE6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86</w:t>
            </w:r>
          </w:p>
        </w:tc>
      </w:tr>
      <w:tr w:rsidR="00112940" w:rsidRPr="00112940" w14:paraId="1CA79DB3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7C42A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D51FA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ot Pepper Gour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ED20A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otpeppergourm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CAAF8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78</w:t>
            </w:r>
          </w:p>
        </w:tc>
      </w:tr>
      <w:tr w:rsidR="00112940" w:rsidRPr="00112940" w14:paraId="72F95E81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998F1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D493E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Guruna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F9461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guruna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C4AAB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77</w:t>
            </w:r>
          </w:p>
        </w:tc>
      </w:tr>
      <w:tr w:rsidR="00112940" w:rsidRPr="00112940" w14:paraId="0287A292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B79A4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66F4E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8DE4D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4F715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75</w:t>
            </w:r>
          </w:p>
        </w:tc>
      </w:tr>
      <w:tr w:rsidR="00112940" w:rsidRPr="00112940" w14:paraId="1E875361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46886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A99FA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Weathernew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1C644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weathernew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FEC41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64</w:t>
            </w:r>
          </w:p>
        </w:tc>
      </w:tr>
      <w:tr w:rsidR="00112940" w:rsidRPr="00112940" w14:paraId="665F247D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67AF1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74D10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akuten Super Point Sc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42CA9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akutenscre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24509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61</w:t>
            </w:r>
          </w:p>
        </w:tc>
      </w:tr>
      <w:tr w:rsidR="00112940" w:rsidRPr="00112940" w14:paraId="20A4376F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7AE6B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B3077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UNIQ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F06CB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uniql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4711D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51</w:t>
            </w:r>
          </w:p>
        </w:tc>
      </w:tr>
      <w:tr w:rsidR="00112940" w:rsidRPr="00112940" w14:paraId="2CDD6CCC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F6541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C56D7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C42FC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27EF6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4</w:t>
            </w:r>
          </w:p>
        </w:tc>
      </w:tr>
      <w:tr w:rsidR="00112940" w:rsidRPr="00112940" w14:paraId="2DE68E90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3A840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666F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odobashi</w:t>
            </w:r>
            <w:proofErr w:type="spellEnd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Camera (yodobashi.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8793B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odobas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F9C28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4</w:t>
            </w:r>
          </w:p>
        </w:tc>
      </w:tr>
      <w:tr w:rsidR="00112940" w:rsidRPr="00112940" w14:paraId="3B3873D0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7F0AD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8BF77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ot Pepper Beau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60EED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otpepperbeau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75F1C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39</w:t>
            </w:r>
          </w:p>
        </w:tc>
      </w:tr>
      <w:tr w:rsidR="00112940" w:rsidRPr="00112940" w14:paraId="64576365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FC6B4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6E6EA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Google 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5A535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googlenew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FA204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35</w:t>
            </w:r>
          </w:p>
        </w:tc>
      </w:tr>
      <w:tr w:rsidR="00112940" w:rsidRPr="00112940" w14:paraId="6E045F93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D01EC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F613F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hoo! M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295A9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hoom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46430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27</w:t>
            </w:r>
          </w:p>
        </w:tc>
      </w:tr>
      <w:tr w:rsidR="00112940" w:rsidRPr="00112940" w14:paraId="5ED3F9C4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77F3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D6E56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C Na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E908A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cna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BD9EB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21</w:t>
            </w:r>
          </w:p>
        </w:tc>
      </w:tr>
      <w:tr w:rsidR="00112940" w:rsidRPr="00112940" w14:paraId="4390D373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1B58A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E20BB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Jalan.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AAF93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jal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E8E2C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03</w:t>
            </w:r>
          </w:p>
        </w:tc>
      </w:tr>
      <w:tr w:rsidR="00112940" w:rsidRPr="00112940" w14:paraId="1A2C66C5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CB5BA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4626E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o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10933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on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AD14E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00</w:t>
            </w:r>
          </w:p>
        </w:tc>
      </w:tr>
      <w:tr w:rsidR="00112940" w:rsidRPr="00112940" w14:paraId="3E261928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F4758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0C227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hoo! Au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51B13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hooau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C77A0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00</w:t>
            </w:r>
          </w:p>
        </w:tc>
      </w:tr>
      <w:tr w:rsidR="00112940" w:rsidRPr="00112940" w14:paraId="396B9651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FD9E3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6C8CF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nsta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283E4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nstagr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AA1BD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90</w:t>
            </w:r>
          </w:p>
        </w:tc>
      </w:tr>
      <w:tr w:rsidR="00112940" w:rsidRPr="00112940" w14:paraId="53856258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28647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63E5E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mazon Prime Vid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35743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mazonpr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7B19C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88</w:t>
            </w:r>
          </w:p>
        </w:tc>
      </w:tr>
      <w:tr w:rsidR="00112940" w:rsidRPr="00112940" w14:paraId="57670953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ABE68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77FF7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 POINT Cl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4D496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po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C5EA1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82</w:t>
            </w:r>
          </w:p>
        </w:tc>
      </w:tr>
      <w:tr w:rsidR="00112940" w:rsidRPr="00112940" w14:paraId="7E08567D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D8FE4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5F665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erc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A4EFE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erc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538FF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82</w:t>
            </w:r>
          </w:p>
        </w:tc>
      </w:tr>
      <w:tr w:rsidR="00112940" w:rsidRPr="00112940" w14:paraId="5B89EC8D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B0108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3610D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Google Calen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F2510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googlecalen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D9BAC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73</w:t>
            </w:r>
          </w:p>
        </w:tc>
      </w:tr>
      <w:tr w:rsidR="00112940" w:rsidRPr="00112940" w14:paraId="2E71CD4F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4B99C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16E16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V Point Site (formerly T S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928B9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vpo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BF5CF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70</w:t>
            </w:r>
          </w:p>
        </w:tc>
      </w:tr>
      <w:tr w:rsidR="00112940" w:rsidRPr="00112940" w14:paraId="1A3E5FA8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11A2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76E10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hoo! 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6191B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hootrav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DEA9D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62</w:t>
            </w:r>
          </w:p>
        </w:tc>
      </w:tr>
      <w:tr w:rsidR="00112940" w:rsidRPr="00112940" w14:paraId="64CCC167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8629B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BC574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enki.j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2B143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en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6FAB4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57</w:t>
            </w:r>
          </w:p>
        </w:tc>
      </w:tr>
      <w:tr w:rsidR="00112940" w:rsidRPr="00112940" w14:paraId="17748586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4697B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F5E16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urashir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959FD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lass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E439C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51</w:t>
            </w:r>
          </w:p>
        </w:tc>
      </w:tr>
      <w:tr w:rsidR="00112940" w:rsidRPr="00112940" w14:paraId="07897825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334F4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3553A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aceb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94ACA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aceboo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7147B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50</w:t>
            </w:r>
          </w:p>
        </w:tc>
      </w:tr>
      <w:tr w:rsidR="00112940" w:rsidRPr="00112940" w14:paraId="77525E81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2E587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C4DD4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amilyM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27312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amilyma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51DBA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39</w:t>
            </w:r>
          </w:p>
        </w:tc>
      </w:tr>
      <w:tr w:rsidR="00112940" w:rsidRPr="00112940" w14:paraId="28008D12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07778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41321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kkyu.c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EBF57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ky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F4B18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5</w:t>
            </w:r>
          </w:p>
        </w:tc>
      </w:tr>
      <w:tr w:rsidR="00112940" w:rsidRPr="00112940" w14:paraId="2C0E12F5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0AB9B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41866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ZOZO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8D8A5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zoz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C18BE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5</w:t>
            </w:r>
          </w:p>
        </w:tc>
      </w:tr>
      <w:tr w:rsidR="00112940" w:rsidRPr="00112940" w14:paraId="00B08981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A03FE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7E996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BicCamera</w:t>
            </w:r>
            <w:proofErr w:type="spellEnd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biccamera.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8EFD0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biccam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4F3FB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3</w:t>
            </w:r>
          </w:p>
        </w:tc>
      </w:tr>
      <w:tr w:rsidR="00112940" w:rsidRPr="00112940" w14:paraId="59D1014C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7B883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E383B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B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00F14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b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F5A1D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18</w:t>
            </w:r>
          </w:p>
        </w:tc>
      </w:tr>
      <w:tr w:rsidR="00112940" w:rsidRPr="00112940" w14:paraId="35879B49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B96B4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145EB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Law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409A2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laws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26DB5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18</w:t>
            </w:r>
          </w:p>
        </w:tc>
      </w:tr>
      <w:tr w:rsidR="00112940" w:rsidRPr="00112940" w14:paraId="052C9CE0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D13E4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0D989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itori</w:t>
            </w:r>
            <w:proofErr w:type="spellEnd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itori</w:t>
            </w:r>
            <w:proofErr w:type="spellEnd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N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63017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ito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FBB98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18</w:t>
            </w:r>
          </w:p>
        </w:tc>
      </w:tr>
      <w:tr w:rsidR="00112940" w:rsidRPr="00112940" w14:paraId="76E907E4" w14:textId="77777777" w:rsidTr="00267CE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AEB02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676F5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nfosee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E5690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nfosee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BD00B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11</w:t>
            </w:r>
          </w:p>
        </w:tc>
      </w:tr>
      <w:tr w:rsidR="00112940" w:rsidRPr="00112940" w14:paraId="39DD121D" w14:textId="77777777" w:rsidTr="00DB47A1">
        <w:trPr>
          <w:trHeight w:val="57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E0A41F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05217D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-Eleve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E28549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eve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20294C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10</w:t>
            </w:r>
          </w:p>
        </w:tc>
      </w:tr>
      <w:tr w:rsidR="00112940" w:rsidRPr="00112940" w14:paraId="38BCBDC2" w14:textId="77777777" w:rsidTr="00DB47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CC3A4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A5401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opp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573B8" w14:textId="77777777" w:rsidR="00112940" w:rsidRPr="00112940" w:rsidRDefault="00112940" w:rsidP="00267CE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opp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52D05" w14:textId="77777777" w:rsidR="00112940" w:rsidRPr="00112940" w:rsidRDefault="00112940" w:rsidP="00267CE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1294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9</w:t>
            </w:r>
          </w:p>
        </w:tc>
      </w:tr>
    </w:tbl>
    <w:p w14:paraId="31B38531" w14:textId="73B5F5B1" w:rsidR="003636EB" w:rsidRPr="002F365B" w:rsidRDefault="002F365B" w:rsidP="003636EB">
      <w:pPr>
        <w:rPr>
          <w:rFonts w:ascii="Times New Roman" w:hAnsi="Times New Roman" w:cs="Times New Roman"/>
        </w:rPr>
      </w:pPr>
      <w:r w:rsidRPr="002F365B">
        <w:rPr>
          <w:rFonts w:ascii="Times New Roman" w:hAnsi="Times New Roman" w:cs="Times New Roman"/>
        </w:rPr>
        <w:t>Abbreviations: Variable names in the “Variable name” column correspond to those used in the regression models.</w:t>
      </w:r>
    </w:p>
    <w:p w14:paraId="454F66E4" w14:textId="0ECEC8B5" w:rsidR="002C1E1B" w:rsidRPr="004C1FA6" w:rsidRDefault="002C1E1B" w:rsidP="004C1FA6">
      <w:pPr>
        <w:widowControl/>
      </w:pPr>
    </w:p>
    <w:sectPr w:rsidR="002C1E1B" w:rsidRPr="004C1FA6" w:rsidSect="004C1FA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E041F4" w14:textId="77777777" w:rsidR="00374F18" w:rsidRDefault="00374F18" w:rsidP="00FD61EB">
      <w:pPr>
        <w:spacing w:after="0" w:line="240" w:lineRule="auto"/>
      </w:pPr>
      <w:r>
        <w:separator/>
      </w:r>
    </w:p>
  </w:endnote>
  <w:endnote w:type="continuationSeparator" w:id="0">
    <w:p w14:paraId="2C77FE0D" w14:textId="77777777" w:rsidR="00374F18" w:rsidRDefault="00374F18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38A454" w14:textId="77777777" w:rsidR="00374F18" w:rsidRDefault="00374F18" w:rsidP="00FD61EB">
      <w:pPr>
        <w:spacing w:after="0" w:line="240" w:lineRule="auto"/>
      </w:pPr>
      <w:r>
        <w:separator/>
      </w:r>
    </w:p>
  </w:footnote>
  <w:footnote w:type="continuationSeparator" w:id="0">
    <w:p w14:paraId="1F550FFE" w14:textId="77777777" w:rsidR="00374F18" w:rsidRDefault="00374F18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60C5"/>
    <w:rsid w:val="000422A0"/>
    <w:rsid w:val="000425AB"/>
    <w:rsid w:val="000543D6"/>
    <w:rsid w:val="000548FB"/>
    <w:rsid w:val="000559C0"/>
    <w:rsid w:val="0007760A"/>
    <w:rsid w:val="000900A9"/>
    <w:rsid w:val="000A09B8"/>
    <w:rsid w:val="000A541E"/>
    <w:rsid w:val="000B454F"/>
    <w:rsid w:val="000C23A2"/>
    <w:rsid w:val="000C4D28"/>
    <w:rsid w:val="000D27D0"/>
    <w:rsid w:val="000E7FDC"/>
    <w:rsid w:val="000F2469"/>
    <w:rsid w:val="000F7E60"/>
    <w:rsid w:val="000F7FBA"/>
    <w:rsid w:val="00112940"/>
    <w:rsid w:val="00112F90"/>
    <w:rsid w:val="00124164"/>
    <w:rsid w:val="0013155A"/>
    <w:rsid w:val="00146ED6"/>
    <w:rsid w:val="001516A4"/>
    <w:rsid w:val="00157BEA"/>
    <w:rsid w:val="00161F3E"/>
    <w:rsid w:val="001717D3"/>
    <w:rsid w:val="001936BB"/>
    <w:rsid w:val="001B27F1"/>
    <w:rsid w:val="001B5C4B"/>
    <w:rsid w:val="001D07B9"/>
    <w:rsid w:val="001E2C12"/>
    <w:rsid w:val="001E3E4B"/>
    <w:rsid w:val="001F31BA"/>
    <w:rsid w:val="001F330F"/>
    <w:rsid w:val="001F4EC0"/>
    <w:rsid w:val="001F5F27"/>
    <w:rsid w:val="00205A77"/>
    <w:rsid w:val="00205D0C"/>
    <w:rsid w:val="002067BB"/>
    <w:rsid w:val="00215BF1"/>
    <w:rsid w:val="00220FED"/>
    <w:rsid w:val="00230E59"/>
    <w:rsid w:val="00233F10"/>
    <w:rsid w:val="00267CE8"/>
    <w:rsid w:val="00284360"/>
    <w:rsid w:val="002A0C39"/>
    <w:rsid w:val="002A16EB"/>
    <w:rsid w:val="002C03E6"/>
    <w:rsid w:val="002C1E1B"/>
    <w:rsid w:val="002D5BBE"/>
    <w:rsid w:val="002D5D70"/>
    <w:rsid w:val="002D7640"/>
    <w:rsid w:val="002E5DC1"/>
    <w:rsid w:val="002F365B"/>
    <w:rsid w:val="00313C15"/>
    <w:rsid w:val="0031491E"/>
    <w:rsid w:val="0031552F"/>
    <w:rsid w:val="00336081"/>
    <w:rsid w:val="003636EB"/>
    <w:rsid w:val="00374F18"/>
    <w:rsid w:val="003772D2"/>
    <w:rsid w:val="00383609"/>
    <w:rsid w:val="00394FF7"/>
    <w:rsid w:val="00397B5C"/>
    <w:rsid w:val="003B3B24"/>
    <w:rsid w:val="003B41DC"/>
    <w:rsid w:val="003C3890"/>
    <w:rsid w:val="003D5D4D"/>
    <w:rsid w:val="003E255A"/>
    <w:rsid w:val="003E3ABD"/>
    <w:rsid w:val="003E67AE"/>
    <w:rsid w:val="0040512B"/>
    <w:rsid w:val="00405448"/>
    <w:rsid w:val="00407084"/>
    <w:rsid w:val="0041626F"/>
    <w:rsid w:val="0041769E"/>
    <w:rsid w:val="004204BF"/>
    <w:rsid w:val="00427B75"/>
    <w:rsid w:val="00454CE3"/>
    <w:rsid w:val="0045568C"/>
    <w:rsid w:val="00457151"/>
    <w:rsid w:val="004805DA"/>
    <w:rsid w:val="004A143F"/>
    <w:rsid w:val="004A3B2C"/>
    <w:rsid w:val="004A79BB"/>
    <w:rsid w:val="004C1FA6"/>
    <w:rsid w:val="004C2D6D"/>
    <w:rsid w:val="004C7E3C"/>
    <w:rsid w:val="004D5DE9"/>
    <w:rsid w:val="004D6438"/>
    <w:rsid w:val="004E1744"/>
    <w:rsid w:val="004E1A56"/>
    <w:rsid w:val="004E3C01"/>
    <w:rsid w:val="00503026"/>
    <w:rsid w:val="00505BEA"/>
    <w:rsid w:val="0051125D"/>
    <w:rsid w:val="00526AC6"/>
    <w:rsid w:val="005424BC"/>
    <w:rsid w:val="00562085"/>
    <w:rsid w:val="00564868"/>
    <w:rsid w:val="00566D97"/>
    <w:rsid w:val="00576479"/>
    <w:rsid w:val="005777F1"/>
    <w:rsid w:val="00577C0B"/>
    <w:rsid w:val="00584FD4"/>
    <w:rsid w:val="0059711D"/>
    <w:rsid w:val="005B3E61"/>
    <w:rsid w:val="005C053B"/>
    <w:rsid w:val="005C4DD0"/>
    <w:rsid w:val="005D725F"/>
    <w:rsid w:val="005F4918"/>
    <w:rsid w:val="00610C0A"/>
    <w:rsid w:val="00617867"/>
    <w:rsid w:val="006256EF"/>
    <w:rsid w:val="0062702A"/>
    <w:rsid w:val="0063411C"/>
    <w:rsid w:val="00635825"/>
    <w:rsid w:val="00665523"/>
    <w:rsid w:val="006669C6"/>
    <w:rsid w:val="00667E06"/>
    <w:rsid w:val="00675947"/>
    <w:rsid w:val="00686B4A"/>
    <w:rsid w:val="00691AEF"/>
    <w:rsid w:val="006A1A54"/>
    <w:rsid w:val="006A449B"/>
    <w:rsid w:val="006C195C"/>
    <w:rsid w:val="006C3EFC"/>
    <w:rsid w:val="006C7B31"/>
    <w:rsid w:val="006E473A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34C39"/>
    <w:rsid w:val="0074417A"/>
    <w:rsid w:val="00744848"/>
    <w:rsid w:val="0074638B"/>
    <w:rsid w:val="007467BE"/>
    <w:rsid w:val="0075268B"/>
    <w:rsid w:val="00754D26"/>
    <w:rsid w:val="007578EC"/>
    <w:rsid w:val="007615E4"/>
    <w:rsid w:val="007648E0"/>
    <w:rsid w:val="0077619C"/>
    <w:rsid w:val="00776BF0"/>
    <w:rsid w:val="0078013D"/>
    <w:rsid w:val="007843A8"/>
    <w:rsid w:val="007A191D"/>
    <w:rsid w:val="007A4796"/>
    <w:rsid w:val="007C028F"/>
    <w:rsid w:val="007D338E"/>
    <w:rsid w:val="007E0EA0"/>
    <w:rsid w:val="007E6ACE"/>
    <w:rsid w:val="007E7964"/>
    <w:rsid w:val="007E7D8A"/>
    <w:rsid w:val="007F45AF"/>
    <w:rsid w:val="007F526F"/>
    <w:rsid w:val="0080188D"/>
    <w:rsid w:val="008100CE"/>
    <w:rsid w:val="008127D5"/>
    <w:rsid w:val="00826438"/>
    <w:rsid w:val="00844FB6"/>
    <w:rsid w:val="0085042B"/>
    <w:rsid w:val="00851B26"/>
    <w:rsid w:val="00861707"/>
    <w:rsid w:val="00880F54"/>
    <w:rsid w:val="00884260"/>
    <w:rsid w:val="008A27C1"/>
    <w:rsid w:val="008A5449"/>
    <w:rsid w:val="008D1C61"/>
    <w:rsid w:val="008E2E6E"/>
    <w:rsid w:val="008E43A2"/>
    <w:rsid w:val="008F68F1"/>
    <w:rsid w:val="008F7795"/>
    <w:rsid w:val="0092630B"/>
    <w:rsid w:val="0093489F"/>
    <w:rsid w:val="0093611F"/>
    <w:rsid w:val="0094510B"/>
    <w:rsid w:val="00947387"/>
    <w:rsid w:val="009554AA"/>
    <w:rsid w:val="00957568"/>
    <w:rsid w:val="0096177D"/>
    <w:rsid w:val="00974C1F"/>
    <w:rsid w:val="0097530E"/>
    <w:rsid w:val="00982BF7"/>
    <w:rsid w:val="00984CD0"/>
    <w:rsid w:val="00985C42"/>
    <w:rsid w:val="00990CBB"/>
    <w:rsid w:val="009A3EBC"/>
    <w:rsid w:val="009A5C3C"/>
    <w:rsid w:val="009A6DF8"/>
    <w:rsid w:val="009B285E"/>
    <w:rsid w:val="009C3F6C"/>
    <w:rsid w:val="009E5259"/>
    <w:rsid w:val="009E668F"/>
    <w:rsid w:val="009F2E39"/>
    <w:rsid w:val="009F51A1"/>
    <w:rsid w:val="00A0192B"/>
    <w:rsid w:val="00A03FD8"/>
    <w:rsid w:val="00A042E9"/>
    <w:rsid w:val="00A21FB5"/>
    <w:rsid w:val="00A33B4A"/>
    <w:rsid w:val="00A344BA"/>
    <w:rsid w:val="00A34610"/>
    <w:rsid w:val="00A36088"/>
    <w:rsid w:val="00A45D28"/>
    <w:rsid w:val="00A56C93"/>
    <w:rsid w:val="00A70F90"/>
    <w:rsid w:val="00A710D4"/>
    <w:rsid w:val="00A716EE"/>
    <w:rsid w:val="00A74F0D"/>
    <w:rsid w:val="00A76E1B"/>
    <w:rsid w:val="00A775E9"/>
    <w:rsid w:val="00A77A0A"/>
    <w:rsid w:val="00A9137B"/>
    <w:rsid w:val="00A9181F"/>
    <w:rsid w:val="00A9327D"/>
    <w:rsid w:val="00A93F25"/>
    <w:rsid w:val="00AA1643"/>
    <w:rsid w:val="00AC720C"/>
    <w:rsid w:val="00B0692F"/>
    <w:rsid w:val="00B15CCF"/>
    <w:rsid w:val="00B316AA"/>
    <w:rsid w:val="00B317E2"/>
    <w:rsid w:val="00B35570"/>
    <w:rsid w:val="00B60C41"/>
    <w:rsid w:val="00B61CE2"/>
    <w:rsid w:val="00B95BAB"/>
    <w:rsid w:val="00BA4178"/>
    <w:rsid w:val="00BB28A9"/>
    <w:rsid w:val="00BB4775"/>
    <w:rsid w:val="00BC5525"/>
    <w:rsid w:val="00BC6389"/>
    <w:rsid w:val="00BD04FB"/>
    <w:rsid w:val="00BD0E50"/>
    <w:rsid w:val="00BE2045"/>
    <w:rsid w:val="00BE313B"/>
    <w:rsid w:val="00BF59AC"/>
    <w:rsid w:val="00BF7CFD"/>
    <w:rsid w:val="00C00C18"/>
    <w:rsid w:val="00C0120A"/>
    <w:rsid w:val="00C05353"/>
    <w:rsid w:val="00C07B7B"/>
    <w:rsid w:val="00C13CE5"/>
    <w:rsid w:val="00C14FA2"/>
    <w:rsid w:val="00C159EE"/>
    <w:rsid w:val="00C16327"/>
    <w:rsid w:val="00C228AD"/>
    <w:rsid w:val="00C235AC"/>
    <w:rsid w:val="00C43115"/>
    <w:rsid w:val="00C56C5D"/>
    <w:rsid w:val="00C57626"/>
    <w:rsid w:val="00C6414C"/>
    <w:rsid w:val="00C65CEE"/>
    <w:rsid w:val="00C9220E"/>
    <w:rsid w:val="00CA2B09"/>
    <w:rsid w:val="00CA43D7"/>
    <w:rsid w:val="00CA6D9C"/>
    <w:rsid w:val="00CB0938"/>
    <w:rsid w:val="00CB0C3E"/>
    <w:rsid w:val="00CB3B60"/>
    <w:rsid w:val="00CC1DA2"/>
    <w:rsid w:val="00CC5F77"/>
    <w:rsid w:val="00CD1734"/>
    <w:rsid w:val="00CF046C"/>
    <w:rsid w:val="00D156AA"/>
    <w:rsid w:val="00D20DC5"/>
    <w:rsid w:val="00D22348"/>
    <w:rsid w:val="00D3072A"/>
    <w:rsid w:val="00D34670"/>
    <w:rsid w:val="00D458A7"/>
    <w:rsid w:val="00D54F69"/>
    <w:rsid w:val="00D551A8"/>
    <w:rsid w:val="00D5554C"/>
    <w:rsid w:val="00D619C8"/>
    <w:rsid w:val="00D6779A"/>
    <w:rsid w:val="00D71496"/>
    <w:rsid w:val="00D77029"/>
    <w:rsid w:val="00D80657"/>
    <w:rsid w:val="00D82059"/>
    <w:rsid w:val="00D904A2"/>
    <w:rsid w:val="00D90896"/>
    <w:rsid w:val="00D90944"/>
    <w:rsid w:val="00D941A4"/>
    <w:rsid w:val="00D96968"/>
    <w:rsid w:val="00DB47A1"/>
    <w:rsid w:val="00DB4F1C"/>
    <w:rsid w:val="00DB6E81"/>
    <w:rsid w:val="00DD18AD"/>
    <w:rsid w:val="00DE2492"/>
    <w:rsid w:val="00DF1CE8"/>
    <w:rsid w:val="00DF77AA"/>
    <w:rsid w:val="00E14D6A"/>
    <w:rsid w:val="00E235DC"/>
    <w:rsid w:val="00E27FE6"/>
    <w:rsid w:val="00E30260"/>
    <w:rsid w:val="00E3157A"/>
    <w:rsid w:val="00E32889"/>
    <w:rsid w:val="00E3765A"/>
    <w:rsid w:val="00E4323B"/>
    <w:rsid w:val="00E52FCB"/>
    <w:rsid w:val="00E629E4"/>
    <w:rsid w:val="00E62D13"/>
    <w:rsid w:val="00E63E01"/>
    <w:rsid w:val="00E65F14"/>
    <w:rsid w:val="00E7217B"/>
    <w:rsid w:val="00E85C0B"/>
    <w:rsid w:val="00E934AE"/>
    <w:rsid w:val="00EA4F5B"/>
    <w:rsid w:val="00EA731F"/>
    <w:rsid w:val="00EB253B"/>
    <w:rsid w:val="00EB74FA"/>
    <w:rsid w:val="00EC4A17"/>
    <w:rsid w:val="00F03312"/>
    <w:rsid w:val="00F0461C"/>
    <w:rsid w:val="00F06620"/>
    <w:rsid w:val="00F12B3C"/>
    <w:rsid w:val="00F242B8"/>
    <w:rsid w:val="00F25788"/>
    <w:rsid w:val="00F30A13"/>
    <w:rsid w:val="00F37B89"/>
    <w:rsid w:val="00F42E08"/>
    <w:rsid w:val="00F43D32"/>
    <w:rsid w:val="00F53197"/>
    <w:rsid w:val="00F54E03"/>
    <w:rsid w:val="00F60631"/>
    <w:rsid w:val="00F607F6"/>
    <w:rsid w:val="00F635A5"/>
    <w:rsid w:val="00F63FE7"/>
    <w:rsid w:val="00F65ABA"/>
    <w:rsid w:val="00F67234"/>
    <w:rsid w:val="00F764D1"/>
    <w:rsid w:val="00F76C5D"/>
    <w:rsid w:val="00F77EDA"/>
    <w:rsid w:val="00F84504"/>
    <w:rsid w:val="00F85AFA"/>
    <w:rsid w:val="00F95142"/>
    <w:rsid w:val="00F9778C"/>
    <w:rsid w:val="00FA61FF"/>
    <w:rsid w:val="00FB0C88"/>
    <w:rsid w:val="00FC5838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EC4A17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4A17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f0">
    <w:name w:val="FollowedHyperlink"/>
    <w:basedOn w:val="a0"/>
    <w:uiPriority w:val="99"/>
    <w:semiHidden/>
    <w:unhideWhenUsed/>
    <w:rsid w:val="000A09B8"/>
    <w:rPr>
      <w:color w:val="96607D"/>
      <w:u w:val="single"/>
    </w:rPr>
  </w:style>
  <w:style w:type="paragraph" w:customStyle="1" w:styleId="msonormal0">
    <w:name w:val="msonormal"/>
    <w:basedOn w:val="a"/>
    <w:rsid w:val="000A09B8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color w:val="000000"/>
      <w:kern w:val="0"/>
      <w:szCs w:val="22"/>
      <w14:ligatures w14:val="none"/>
    </w:rPr>
  </w:style>
  <w:style w:type="paragraph" w:customStyle="1" w:styleId="font7">
    <w:name w:val="font7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0A09B8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0A09B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0A09B8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490</Characters>
  <Application>Microsoft Office Word</Application>
  <DocSecurity>0</DocSecurity>
  <Lines>212</Lines>
  <Paragraphs>2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2</cp:revision>
  <dcterms:created xsi:type="dcterms:W3CDTF">2026-03-19T09:46:00Z</dcterms:created>
  <dcterms:modified xsi:type="dcterms:W3CDTF">2026-03-19T09:46:00Z</dcterms:modified>
</cp:coreProperties>
</file>